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C57B2" w14:textId="77FE9843" w:rsidR="00E77E2B" w:rsidRPr="00100CC6" w:rsidRDefault="00D2256E" w:rsidP="00D2256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2256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</w:t>
      </w:r>
      <w:r w:rsidR="00FB5481" w:rsidRPr="00D2256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536C4" w:rsidRPr="009536C4">
        <w:rPr>
          <w:rFonts w:ascii="Times New Roman" w:hAnsi="Times New Roman" w:cs="Times New Roman"/>
          <w:sz w:val="24"/>
          <w:szCs w:val="24"/>
        </w:rPr>
        <w:t>Overview of key chemical entities, focusing on their abbreviations, nomenclature, associated PubChem CID, and molecular structures.</w:t>
      </w:r>
    </w:p>
    <w:tbl>
      <w:tblPr>
        <w:tblStyle w:val="TableGrid"/>
        <w:tblW w:w="9163" w:type="dxa"/>
        <w:tblLook w:val="04A0" w:firstRow="1" w:lastRow="0" w:firstColumn="1" w:lastColumn="0" w:noHBand="0" w:noVBand="1"/>
      </w:tblPr>
      <w:tblGrid>
        <w:gridCol w:w="1801"/>
        <w:gridCol w:w="3864"/>
        <w:gridCol w:w="1243"/>
        <w:gridCol w:w="2376"/>
      </w:tblGrid>
      <w:tr w:rsidR="00875D69" w:rsidRPr="00100CC6" w14:paraId="73A1DC61" w14:textId="77777777" w:rsidTr="00100CC6">
        <w:trPr>
          <w:trHeight w:val="290"/>
        </w:trPr>
        <w:tc>
          <w:tcPr>
            <w:tcW w:w="1801" w:type="dxa"/>
            <w:shd w:val="clear" w:color="auto" w:fill="D9D9D9" w:themeFill="background1" w:themeFillShade="D9"/>
            <w:noWrap/>
            <w:vAlign w:val="center"/>
            <w:hideMark/>
          </w:tcPr>
          <w:p w14:paraId="76C63FAF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breviation</w:t>
            </w:r>
          </w:p>
        </w:tc>
        <w:tc>
          <w:tcPr>
            <w:tcW w:w="3864" w:type="dxa"/>
            <w:shd w:val="clear" w:color="auto" w:fill="D9D9D9" w:themeFill="background1" w:themeFillShade="D9"/>
            <w:noWrap/>
            <w:vAlign w:val="center"/>
            <w:hideMark/>
          </w:tcPr>
          <w:p w14:paraId="2E862253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ll Name</w:t>
            </w:r>
          </w:p>
        </w:tc>
        <w:tc>
          <w:tcPr>
            <w:tcW w:w="1109" w:type="dxa"/>
            <w:shd w:val="clear" w:color="auto" w:fill="D9D9D9" w:themeFill="background1" w:themeFillShade="D9"/>
            <w:vAlign w:val="center"/>
          </w:tcPr>
          <w:p w14:paraId="6ADF8678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Chem CID</w:t>
            </w:r>
          </w:p>
        </w:tc>
        <w:tc>
          <w:tcPr>
            <w:tcW w:w="2389" w:type="dxa"/>
            <w:shd w:val="clear" w:color="auto" w:fill="D9D9D9" w:themeFill="background1" w:themeFillShade="D9"/>
            <w:vAlign w:val="center"/>
          </w:tcPr>
          <w:p w14:paraId="1C368BE7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mical Structure Depiction</w:t>
            </w:r>
          </w:p>
        </w:tc>
      </w:tr>
      <w:tr w:rsidR="00875D69" w:rsidRPr="00100CC6" w14:paraId="4F623FAF" w14:textId="77777777" w:rsidTr="00100CC6">
        <w:trPr>
          <w:trHeight w:val="2141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23906FAC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Acetyl-CoA</w:t>
            </w:r>
          </w:p>
        </w:tc>
        <w:tc>
          <w:tcPr>
            <w:tcW w:w="3864" w:type="dxa"/>
            <w:shd w:val="clear" w:color="auto" w:fill="auto"/>
            <w:noWrap/>
            <w:vAlign w:val="center"/>
            <w:hideMark/>
          </w:tcPr>
          <w:p w14:paraId="7718EBD4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Acetyl coenzyme A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121C15C3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444493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5A7B8320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744308A" wp14:editId="1E06ED56">
                  <wp:extent cx="1371600" cy="1371600"/>
                  <wp:effectExtent l="0" t="0" r="0" b="0"/>
                  <wp:docPr id="122154853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1548538" name="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13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5D69" w:rsidRPr="00100CC6" w14:paraId="78C49025" w14:textId="77777777" w:rsidTr="00100CC6">
        <w:trPr>
          <w:trHeight w:val="290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07320D58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Acetoacetyl</w:t>
            </w:r>
            <w:proofErr w:type="spellEnd"/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-CoA</w:t>
            </w:r>
          </w:p>
        </w:tc>
        <w:tc>
          <w:tcPr>
            <w:tcW w:w="3864" w:type="dxa"/>
            <w:shd w:val="clear" w:color="auto" w:fill="auto"/>
            <w:noWrap/>
            <w:vAlign w:val="center"/>
            <w:hideMark/>
          </w:tcPr>
          <w:p w14:paraId="2636AA9C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Acetoacetyl</w:t>
            </w:r>
            <w:proofErr w:type="spellEnd"/>
            <w:r w:rsidRPr="00100CC6">
              <w:rPr>
                <w:rFonts w:ascii="Times New Roman" w:hAnsi="Times New Roman" w:cs="Times New Roman"/>
                <w:sz w:val="24"/>
                <w:szCs w:val="24"/>
              </w:rPr>
              <w:t xml:space="preserve"> coenzyme A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1A3BDAA5" w14:textId="548E93F4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92153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053FB9B9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ACBAF7F" wp14:editId="431857E7">
                  <wp:extent cx="1371600" cy="1371600"/>
                  <wp:effectExtent l="0" t="0" r="0" b="0"/>
                  <wp:docPr id="26099839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099839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13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5D69" w:rsidRPr="00100CC6" w14:paraId="389AFFE9" w14:textId="77777777" w:rsidTr="00100CC6">
        <w:trPr>
          <w:trHeight w:val="290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27DAE683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HMG-CoA</w:t>
            </w:r>
          </w:p>
        </w:tc>
        <w:tc>
          <w:tcPr>
            <w:tcW w:w="3864" w:type="dxa"/>
            <w:shd w:val="clear" w:color="auto" w:fill="auto"/>
            <w:noWrap/>
            <w:vAlign w:val="center"/>
            <w:hideMark/>
          </w:tcPr>
          <w:p w14:paraId="13C9E7DD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3-Hydroxy-3-methylglutaryl coenzyme A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43D0CC92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15983953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3C44DB39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7F11EAC" wp14:editId="18327997">
                  <wp:extent cx="1371600" cy="1371600"/>
                  <wp:effectExtent l="0" t="0" r="0" b="0"/>
                  <wp:docPr id="1076563389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6563389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13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5D69" w:rsidRPr="00100CC6" w14:paraId="4EBB5D2D" w14:textId="77777777" w:rsidTr="00100CC6">
        <w:trPr>
          <w:trHeight w:val="290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2D585E32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Mevalonate</w:t>
            </w:r>
          </w:p>
        </w:tc>
        <w:tc>
          <w:tcPr>
            <w:tcW w:w="3864" w:type="dxa"/>
            <w:shd w:val="clear" w:color="auto" w:fill="auto"/>
            <w:noWrap/>
            <w:vAlign w:val="center"/>
            <w:hideMark/>
          </w:tcPr>
          <w:p w14:paraId="322261C2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(R)-</w:t>
            </w:r>
            <w:proofErr w:type="spellStart"/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Mevalonic</w:t>
            </w:r>
            <w:proofErr w:type="spellEnd"/>
            <w:r w:rsidRPr="00100CC6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C0D0ECA" w14:textId="7CCEEC73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5288798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4BFD47E1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36F45CF" wp14:editId="3ED5F9A1">
                  <wp:extent cx="1371600" cy="1371600"/>
                  <wp:effectExtent l="0" t="0" r="0" b="0"/>
                  <wp:docPr id="156677073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6770734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13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5D69" w:rsidRPr="00100CC6" w14:paraId="1C977146" w14:textId="77777777" w:rsidTr="00100CC6">
        <w:trPr>
          <w:trHeight w:val="290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04F26A68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MVP</w:t>
            </w:r>
          </w:p>
        </w:tc>
        <w:tc>
          <w:tcPr>
            <w:tcW w:w="3864" w:type="dxa"/>
            <w:shd w:val="clear" w:color="auto" w:fill="auto"/>
            <w:noWrap/>
            <w:vAlign w:val="center"/>
            <w:hideMark/>
          </w:tcPr>
          <w:p w14:paraId="62E8D033" w14:textId="2951FECD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Mevalonate-5-Phosphate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18882C1E" w14:textId="49A8BE3D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439400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3B112A7B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1D670C1" wp14:editId="0AB058BC">
                  <wp:extent cx="1371600" cy="1339795"/>
                  <wp:effectExtent l="0" t="0" r="0" b="0"/>
                  <wp:docPr id="129778848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778848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2643" cy="13408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5D69" w:rsidRPr="00100CC6" w14:paraId="7DDA6775" w14:textId="77777777" w:rsidTr="00100CC6">
        <w:trPr>
          <w:trHeight w:val="290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78E153EE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VPP</w:t>
            </w:r>
          </w:p>
        </w:tc>
        <w:tc>
          <w:tcPr>
            <w:tcW w:w="3864" w:type="dxa"/>
            <w:shd w:val="clear" w:color="auto" w:fill="auto"/>
            <w:noWrap/>
            <w:vAlign w:val="center"/>
            <w:hideMark/>
          </w:tcPr>
          <w:p w14:paraId="775DD8EE" w14:textId="6996F3BD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Mevalonate-5-Diphosphate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6580BE2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439418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5ACCCCD1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A48D5C0" wp14:editId="473CFC18">
                  <wp:extent cx="1371600" cy="1371600"/>
                  <wp:effectExtent l="0" t="0" r="0" b="0"/>
                  <wp:docPr id="84930860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93086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13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5D69" w:rsidRPr="00100CC6" w14:paraId="5CA13315" w14:textId="77777777" w:rsidTr="00100CC6">
        <w:trPr>
          <w:trHeight w:val="290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3EBFE52C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G3P</w:t>
            </w:r>
          </w:p>
        </w:tc>
        <w:tc>
          <w:tcPr>
            <w:tcW w:w="3864" w:type="dxa"/>
            <w:shd w:val="clear" w:color="auto" w:fill="auto"/>
            <w:noWrap/>
            <w:vAlign w:val="center"/>
            <w:hideMark/>
          </w:tcPr>
          <w:p w14:paraId="62C79197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Glyceraldehyde 3-phosphate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1D292812" w14:textId="5F1181BC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439168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4EF308B0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99FFA4A" wp14:editId="5951ACFE">
                  <wp:extent cx="1371600" cy="1371600"/>
                  <wp:effectExtent l="0" t="0" r="0" b="0"/>
                  <wp:docPr id="1218967760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896776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13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5D69" w:rsidRPr="00100CC6" w14:paraId="43DEBD9F" w14:textId="77777777" w:rsidTr="00100CC6">
        <w:trPr>
          <w:trHeight w:val="290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2F31A318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Pyruvate</w:t>
            </w:r>
          </w:p>
        </w:tc>
        <w:tc>
          <w:tcPr>
            <w:tcW w:w="3864" w:type="dxa"/>
            <w:shd w:val="clear" w:color="auto" w:fill="auto"/>
            <w:noWrap/>
            <w:vAlign w:val="center"/>
            <w:hideMark/>
          </w:tcPr>
          <w:p w14:paraId="1E4A89DE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Pyruvic acid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2C97BB54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1060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53FA4966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D666A63" wp14:editId="4D0C10D6">
                  <wp:extent cx="1371600" cy="1371600"/>
                  <wp:effectExtent l="0" t="0" r="0" b="0"/>
                  <wp:docPr id="1714346431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434643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13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5D69" w:rsidRPr="00100CC6" w14:paraId="7C475AF3" w14:textId="77777777" w:rsidTr="00100CC6">
        <w:trPr>
          <w:trHeight w:val="290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531D685C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DXP</w:t>
            </w:r>
          </w:p>
        </w:tc>
        <w:tc>
          <w:tcPr>
            <w:tcW w:w="3864" w:type="dxa"/>
            <w:shd w:val="clear" w:color="auto" w:fill="auto"/>
            <w:noWrap/>
            <w:vAlign w:val="center"/>
            <w:hideMark/>
          </w:tcPr>
          <w:p w14:paraId="2A3964F8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1-Deoxy-D-xylulose 5-phosphate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76E345DF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443201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07FC7CAB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2EEB669" wp14:editId="7AD8BDB9">
                  <wp:extent cx="1371600" cy="1371600"/>
                  <wp:effectExtent l="0" t="0" r="0" b="0"/>
                  <wp:docPr id="9420303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03039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13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5D69" w:rsidRPr="00100CC6" w14:paraId="1FDD9D74" w14:textId="77777777" w:rsidTr="00100CC6">
        <w:trPr>
          <w:trHeight w:val="290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58790A45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MEP</w:t>
            </w:r>
          </w:p>
        </w:tc>
        <w:tc>
          <w:tcPr>
            <w:tcW w:w="3864" w:type="dxa"/>
            <w:shd w:val="clear" w:color="auto" w:fill="auto"/>
            <w:noWrap/>
            <w:vAlign w:val="center"/>
            <w:hideMark/>
          </w:tcPr>
          <w:p w14:paraId="368BEBC8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Methyl-D-erythritol 4-phosphate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30E13505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443198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4ABBC0BB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7F34B67" wp14:editId="7BA0AF84">
                  <wp:extent cx="1371600" cy="1371600"/>
                  <wp:effectExtent l="0" t="0" r="0" b="0"/>
                  <wp:docPr id="852630631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263063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13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5D69" w:rsidRPr="00100CC6" w14:paraId="39102D36" w14:textId="77777777" w:rsidTr="00100CC6">
        <w:trPr>
          <w:trHeight w:val="290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13EE249D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MECP</w:t>
            </w:r>
          </w:p>
        </w:tc>
        <w:tc>
          <w:tcPr>
            <w:tcW w:w="3864" w:type="dxa"/>
            <w:shd w:val="clear" w:color="auto" w:fill="auto"/>
            <w:noWrap/>
            <w:vAlign w:val="center"/>
            <w:hideMark/>
          </w:tcPr>
          <w:p w14:paraId="31FF5ABA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2C-METHYL-D-ERYTHRITOL 2,4-CYCLODIPHOSPHATE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2C48542F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126747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6DD254E8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E7A59E1" wp14:editId="16D7018E">
                  <wp:extent cx="1371600" cy="1371600"/>
                  <wp:effectExtent l="0" t="0" r="0" b="0"/>
                  <wp:docPr id="1395990187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5990187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13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5D69" w:rsidRPr="00100CC6" w14:paraId="7C2BD539" w14:textId="77777777" w:rsidTr="00100CC6">
        <w:trPr>
          <w:trHeight w:val="290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3CA33DDE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MAPP</w:t>
            </w:r>
          </w:p>
        </w:tc>
        <w:tc>
          <w:tcPr>
            <w:tcW w:w="3864" w:type="dxa"/>
            <w:shd w:val="clear" w:color="auto" w:fill="auto"/>
            <w:noWrap/>
            <w:vAlign w:val="center"/>
            <w:hideMark/>
          </w:tcPr>
          <w:p w14:paraId="5D8951E7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Dimethylallyl pyrophosphate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7817E61A" w14:textId="3DAAEE9A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647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47E375D2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1635EE1" wp14:editId="6C3BC3B7">
                  <wp:extent cx="1371600" cy="1371600"/>
                  <wp:effectExtent l="0" t="0" r="0" b="0"/>
                  <wp:docPr id="192939821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93982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13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5D69" w:rsidRPr="00100CC6" w14:paraId="5430986A" w14:textId="77777777" w:rsidTr="00100CC6">
        <w:trPr>
          <w:trHeight w:val="290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389FE70A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IPP</w:t>
            </w:r>
          </w:p>
        </w:tc>
        <w:tc>
          <w:tcPr>
            <w:tcW w:w="3864" w:type="dxa"/>
            <w:shd w:val="clear" w:color="auto" w:fill="auto"/>
            <w:noWrap/>
            <w:vAlign w:val="center"/>
            <w:hideMark/>
          </w:tcPr>
          <w:p w14:paraId="696F43DF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Isopentenyl pyrophosphate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C8BA8A9" w14:textId="61905399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1195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44D255C1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BD0257C" wp14:editId="0B3AF65E">
                  <wp:extent cx="1371600" cy="1371600"/>
                  <wp:effectExtent l="0" t="0" r="0" b="0"/>
                  <wp:docPr id="153703828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7038283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13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5D69" w:rsidRPr="00100CC6" w14:paraId="195B010C" w14:textId="77777777" w:rsidTr="00100CC6">
        <w:trPr>
          <w:trHeight w:val="290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67540966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FPP</w:t>
            </w:r>
          </w:p>
        </w:tc>
        <w:tc>
          <w:tcPr>
            <w:tcW w:w="3864" w:type="dxa"/>
            <w:shd w:val="clear" w:color="auto" w:fill="auto"/>
            <w:noWrap/>
            <w:vAlign w:val="center"/>
            <w:hideMark/>
          </w:tcPr>
          <w:p w14:paraId="1DF987AA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Farnesyl pyrophosphate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08D65708" w14:textId="78E4039F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445713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21D59251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00A3256" wp14:editId="523A044D">
                  <wp:extent cx="1371600" cy="1371600"/>
                  <wp:effectExtent l="0" t="0" r="0" b="0"/>
                  <wp:docPr id="228842341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884234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13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5D69" w:rsidRPr="00100CC6" w14:paraId="6B0ACD97" w14:textId="77777777" w:rsidTr="00100CC6">
        <w:trPr>
          <w:trHeight w:val="290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5343F81C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SQLE</w:t>
            </w:r>
          </w:p>
        </w:tc>
        <w:tc>
          <w:tcPr>
            <w:tcW w:w="3864" w:type="dxa"/>
            <w:shd w:val="clear" w:color="auto" w:fill="auto"/>
            <w:noWrap/>
            <w:vAlign w:val="center"/>
            <w:hideMark/>
          </w:tcPr>
          <w:p w14:paraId="71922056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Squalene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0DEF7F1A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638072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37EBC5AA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6C3EFF1" wp14:editId="75D8AE97">
                  <wp:extent cx="1371600" cy="1371600"/>
                  <wp:effectExtent l="0" t="0" r="0" b="0"/>
                  <wp:docPr id="229158873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9158873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13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5D69" w:rsidRPr="00100CC6" w14:paraId="5FFA0693" w14:textId="77777777" w:rsidTr="00100CC6">
        <w:trPr>
          <w:trHeight w:val="290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187E1AF6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2,3 OSC</w:t>
            </w:r>
          </w:p>
        </w:tc>
        <w:tc>
          <w:tcPr>
            <w:tcW w:w="3864" w:type="dxa"/>
            <w:shd w:val="clear" w:color="auto" w:fill="auto"/>
            <w:noWrap/>
            <w:vAlign w:val="center"/>
            <w:hideMark/>
          </w:tcPr>
          <w:p w14:paraId="38DD01A5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 xml:space="preserve">2,3 </w:t>
            </w:r>
            <w:proofErr w:type="spellStart"/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oxidosqualene</w:t>
            </w:r>
            <w:proofErr w:type="spellEnd"/>
            <w:r w:rsidRPr="00100CC6">
              <w:rPr>
                <w:rFonts w:ascii="Times New Roman" w:hAnsi="Times New Roman" w:cs="Times New Roman"/>
                <w:sz w:val="24"/>
                <w:szCs w:val="24"/>
              </w:rPr>
              <w:t xml:space="preserve"> (squalene with an epoxide group at positions 2 and 3)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1194EC37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5366020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1936A238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4AEBFFC" wp14:editId="0F07D408">
                  <wp:extent cx="1371600" cy="1371600"/>
                  <wp:effectExtent l="0" t="0" r="0" b="0"/>
                  <wp:docPr id="1676939974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6939974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13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5D69" w:rsidRPr="00100CC6" w14:paraId="4AB97181" w14:textId="77777777" w:rsidTr="00100CC6">
        <w:trPr>
          <w:trHeight w:val="290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15DB1324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Tirucallol</w:t>
            </w:r>
            <w:proofErr w:type="spellEnd"/>
          </w:p>
        </w:tc>
        <w:tc>
          <w:tcPr>
            <w:tcW w:w="3864" w:type="dxa"/>
            <w:shd w:val="clear" w:color="auto" w:fill="auto"/>
            <w:noWrap/>
            <w:vAlign w:val="center"/>
            <w:hideMark/>
          </w:tcPr>
          <w:p w14:paraId="107A0879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Tirucall-7,24-dien-3B-ol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34A3CCDE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sz w:val="24"/>
                <w:szCs w:val="24"/>
              </w:rPr>
              <w:t>101257</w:t>
            </w:r>
          </w:p>
        </w:tc>
        <w:tc>
          <w:tcPr>
            <w:tcW w:w="2389" w:type="dxa"/>
            <w:shd w:val="clear" w:color="auto" w:fill="auto"/>
            <w:vAlign w:val="center"/>
          </w:tcPr>
          <w:p w14:paraId="0AF7425C" w14:textId="77777777" w:rsidR="00875D69" w:rsidRPr="00100CC6" w:rsidRDefault="00875D69" w:rsidP="00100C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0CC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A5DF433" wp14:editId="416E1255">
                  <wp:extent cx="1371600" cy="1371600"/>
                  <wp:effectExtent l="0" t="0" r="0" b="0"/>
                  <wp:docPr id="1007589664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7589664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137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70F0882" w14:textId="77777777" w:rsidR="00875D69" w:rsidRPr="00100CC6" w:rsidRDefault="00875D6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75D69" w:rsidRPr="00100C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910"/>
    <w:rsid w:val="000B43E3"/>
    <w:rsid w:val="00100CC6"/>
    <w:rsid w:val="006B0F74"/>
    <w:rsid w:val="00836910"/>
    <w:rsid w:val="00875D69"/>
    <w:rsid w:val="009536C4"/>
    <w:rsid w:val="00D2256E"/>
    <w:rsid w:val="00D45AB9"/>
    <w:rsid w:val="00E77E2B"/>
    <w:rsid w:val="00ED48C1"/>
    <w:rsid w:val="00F01709"/>
    <w:rsid w:val="00FB5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25E91"/>
  <w15:chartTrackingRefBased/>
  <w15:docId w15:val="{98DC3B25-A346-4692-BE26-FBE0C66E8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69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103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3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54350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507990378">
              <w:marLeft w:val="0"/>
              <w:marRight w:val="0"/>
              <w:marTop w:val="0"/>
              <w:marBottom w:val="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sh dave</dc:creator>
  <cp:keywords/>
  <dc:description/>
  <cp:lastModifiedBy>Ashish Patel</cp:lastModifiedBy>
  <cp:revision>7</cp:revision>
  <dcterms:created xsi:type="dcterms:W3CDTF">2023-10-10T16:55:00Z</dcterms:created>
  <dcterms:modified xsi:type="dcterms:W3CDTF">2023-10-11T07:24:00Z</dcterms:modified>
</cp:coreProperties>
</file>